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B33" w:rsidRPr="008A4B57" w:rsidRDefault="00A30B33" w:rsidP="00A30B33">
      <w:pPr>
        <w:rPr>
          <w:lang w:val="en-US" w:eastAsia="en-US"/>
        </w:rPr>
      </w:pPr>
    </w:p>
    <w:p w:rsidR="00A30B33" w:rsidRPr="008A4B57" w:rsidRDefault="00A30B33" w:rsidP="00A30B33">
      <w:pPr>
        <w:pStyle w:val="Beschriftung"/>
        <w:keepNext/>
        <w:rPr>
          <w:rFonts w:cs="Times New Roman"/>
          <w:lang w:val="en-US"/>
        </w:rPr>
      </w:pPr>
      <w:r>
        <w:rPr>
          <w:rFonts w:cs="Times New Roman"/>
          <w:lang w:val="en-US"/>
        </w:rPr>
        <w:t>Online Resource</w:t>
      </w:r>
      <w:bookmarkStart w:id="0" w:name="_GoBack"/>
      <w:bookmarkEnd w:id="0"/>
      <w:r w:rsidRPr="008A4B57" w:rsidDel="004233A1">
        <w:rPr>
          <w:rFonts w:cs="Times New Roman"/>
          <w:lang w:val="en-US"/>
        </w:rPr>
        <w:t xml:space="preserve"> </w:t>
      </w:r>
      <w:r w:rsidRPr="00483451">
        <w:rPr>
          <w:rFonts w:cs="Times New Roman"/>
          <w:lang w:val="en-US"/>
        </w:rPr>
        <w:t>12</w:t>
      </w:r>
      <w:r w:rsidRPr="008A4B57">
        <w:rPr>
          <w:rFonts w:cs="Times New Roman"/>
          <w:lang w:val="en-US"/>
        </w:rPr>
        <w:t>: Injury timing of beach-and-indoor handball athletes and distribution between beach-and-indoor handball athletes that completed a transition training</w:t>
      </w:r>
    </w:p>
    <w:tbl>
      <w:tblPr>
        <w:tblW w:w="100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492"/>
        <w:gridCol w:w="2127"/>
        <w:gridCol w:w="1848"/>
      </w:tblGrid>
      <w:tr w:rsidR="00A30B33" w:rsidRPr="00A91260" w:rsidTr="00592CBF">
        <w:trPr>
          <w:trHeight w:val="1380"/>
        </w:trPr>
        <w:tc>
          <w:tcPr>
            <w:tcW w:w="10003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A30B33" w:rsidRPr="008A4B57" w:rsidTr="00592CBF">
        <w:trPr>
          <w:trHeight w:val="10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B33" w:rsidRPr="008A4B57" w:rsidRDefault="00A30B33" w:rsidP="00592CBF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 xml:space="preserve">Injured </w:t>
            </w:r>
            <w:r w:rsidRPr="008A4B57">
              <w:rPr>
                <w:sz w:val="22"/>
                <w:szCs w:val="22"/>
                <w:lang w:val="en-US"/>
              </w:rPr>
              <w:t>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(n=217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 xml:space="preserve">Injured </w:t>
            </w:r>
            <w:r w:rsidRPr="008A4B57">
              <w:rPr>
                <w:sz w:val="22"/>
                <w:szCs w:val="22"/>
                <w:lang w:val="en-US"/>
              </w:rPr>
              <w:t>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with transition training (n=8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 xml:space="preserve">Injured </w:t>
            </w:r>
            <w:r w:rsidRPr="008A4B57">
              <w:rPr>
                <w:sz w:val="22"/>
                <w:szCs w:val="22"/>
                <w:lang w:val="en-US"/>
              </w:rPr>
              <w:t>beach-and-indoor handball athletes</w:t>
            </w:r>
            <w:r w:rsidRPr="008A4B57" w:rsidDel="00FB5D04">
              <w:rPr>
                <w:sz w:val="22"/>
                <w:szCs w:val="22"/>
                <w:lang w:val="en-US"/>
              </w:rPr>
              <w:t xml:space="preserve"> </w:t>
            </w:r>
            <w:r w:rsidRPr="008A4B57">
              <w:rPr>
                <w:bCs/>
                <w:color w:val="000000"/>
                <w:sz w:val="22"/>
                <w:szCs w:val="22"/>
                <w:lang w:val="en-US"/>
              </w:rPr>
              <w:t>without transition training (n=137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8A4B57">
              <w:rPr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8A4B57">
              <w:rPr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A30B33" w:rsidRPr="008A4B57" w:rsidTr="00592CBF">
        <w:trPr>
          <w:trHeight w:val="340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33" w:rsidRPr="008A4B57" w:rsidRDefault="00A30B33" w:rsidP="00592CBF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When was the injury (in indoor handball)?</w:t>
            </w:r>
            <w:r w:rsidRPr="008A4B57">
              <w:rPr>
                <w:bCs/>
                <w:iCs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33" w:rsidRPr="008A4B57" w:rsidRDefault="00A30B33" w:rsidP="00592CBF">
            <w:pPr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33" w:rsidRPr="008A4B57" w:rsidRDefault="00A30B33" w:rsidP="00592CB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ind w:right="73"/>
              <w:jc w:val="center"/>
              <w:rPr>
                <w:sz w:val="22"/>
                <w:szCs w:val="22"/>
                <w:lang w:val="en-US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A30B33" w:rsidRPr="008A4B57" w:rsidTr="00592CB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33" w:rsidRPr="008A4B57" w:rsidRDefault="00A30B33" w:rsidP="00592CB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color w:val="000000"/>
                <w:sz w:val="22"/>
                <w:szCs w:val="22"/>
              </w:rPr>
              <w:t>during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off-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seas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2.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 (2.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A30B33" w:rsidRPr="008A4B57" w:rsidTr="00592CB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33" w:rsidRPr="008A4B57" w:rsidRDefault="00A30B33" w:rsidP="00592CB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A4B57">
              <w:rPr>
                <w:color w:val="000000"/>
                <w:sz w:val="22"/>
                <w:szCs w:val="22"/>
              </w:rPr>
              <w:t>During</w:t>
            </w:r>
            <w:proofErr w:type="spellEnd"/>
            <w:r w:rsidRPr="008A4B5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A4B57">
              <w:rPr>
                <w:color w:val="000000"/>
                <w:sz w:val="22"/>
                <w:szCs w:val="22"/>
              </w:rPr>
              <w:t>preseas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4 (15.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7 (21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7 (12.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A30B33" w:rsidRPr="008A4B57" w:rsidTr="00592CB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33" w:rsidRPr="008A4B57" w:rsidRDefault="00A30B3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In the first two months of the regular sea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3 (19.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7 (21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26 (19.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A30B33" w:rsidRPr="008A4B57" w:rsidTr="00592CBF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33" w:rsidRPr="008A4B57" w:rsidRDefault="00A30B3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in the mid break of the sea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2.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 (3.6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A30B33" w:rsidRPr="008A4B57" w:rsidTr="00592CBF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B33" w:rsidRPr="008A4B57" w:rsidRDefault="00A30B3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in the middle of the regular seas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85 (39.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4 (4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51 (37.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  <w:tr w:rsidR="00A30B33" w:rsidRPr="008A4B57" w:rsidTr="00592CB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B33" w:rsidRPr="008A4B57" w:rsidRDefault="00A30B33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8A4B57">
              <w:rPr>
                <w:color w:val="000000"/>
                <w:sz w:val="22"/>
                <w:szCs w:val="22"/>
                <w:lang w:val="en-US"/>
              </w:rPr>
              <w:t>in the last two months of the regular seas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45 (20.7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11 (13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color w:val="000000"/>
                <w:sz w:val="22"/>
                <w:szCs w:val="22"/>
              </w:rPr>
              <w:t>34 (24.8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0B33" w:rsidRPr="008A4B57" w:rsidRDefault="00A30B33" w:rsidP="00592CB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8A4B57">
              <w:rPr>
                <w:bCs/>
                <w:sz w:val="22"/>
                <w:szCs w:val="22"/>
              </w:rPr>
              <w:t>&gt; .05</w:t>
            </w:r>
          </w:p>
        </w:tc>
      </w:tr>
    </w:tbl>
    <w:p w:rsidR="00A30B33" w:rsidRPr="008A4B57" w:rsidRDefault="00A30B33" w:rsidP="00A30B33">
      <w:pPr>
        <w:pStyle w:val="Beschriftung"/>
        <w:rPr>
          <w:rFonts w:cs="Times New Roman"/>
          <w:lang w:val="en-US"/>
        </w:rPr>
      </w:pPr>
      <w:r w:rsidRPr="008A4B57">
        <w:rPr>
          <w:rFonts w:cs="Times New Roman"/>
          <w:lang w:val="en-US"/>
        </w:rPr>
        <w:t>Categorical variables are shown as number of patients and percentages per group. Bolded p-values and asterisks indicates significant difference between groups (p&lt; .05).</w:t>
      </w:r>
    </w:p>
    <w:p w:rsidR="00B361C7" w:rsidRPr="00A30B33" w:rsidRDefault="00B361C7" w:rsidP="00A30B33">
      <w:pPr>
        <w:rPr>
          <w:lang w:val="en-US"/>
        </w:rPr>
      </w:pPr>
    </w:p>
    <w:sectPr w:rsidR="00B361C7" w:rsidRPr="00A30B33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5094" w:rsidRDefault="007B5094" w:rsidP="00B361C7">
      <w:r>
        <w:separator/>
      </w:r>
    </w:p>
  </w:endnote>
  <w:endnote w:type="continuationSeparator" w:id="0">
    <w:p w:rsidR="007B5094" w:rsidRDefault="007B5094" w:rsidP="00B36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(Textkörper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5094" w:rsidRDefault="007B5094" w:rsidP="00B361C7">
      <w:r>
        <w:separator/>
      </w:r>
    </w:p>
  </w:footnote>
  <w:footnote w:type="continuationSeparator" w:id="0">
    <w:p w:rsidR="007B5094" w:rsidRDefault="007B5094" w:rsidP="00B36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91FEF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0F8E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5044"/>
    <w:rsid w:val="002E618C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87A09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73AE3"/>
    <w:rsid w:val="00473E65"/>
    <w:rsid w:val="00497C39"/>
    <w:rsid w:val="004A42F6"/>
    <w:rsid w:val="004B38D4"/>
    <w:rsid w:val="004C0446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6E28"/>
    <w:rsid w:val="00597FDC"/>
    <w:rsid w:val="005A2AA0"/>
    <w:rsid w:val="005A5153"/>
    <w:rsid w:val="005C2E15"/>
    <w:rsid w:val="005C5B91"/>
    <w:rsid w:val="005D34C1"/>
    <w:rsid w:val="005E19F0"/>
    <w:rsid w:val="005F4B01"/>
    <w:rsid w:val="00610A79"/>
    <w:rsid w:val="00620508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5094"/>
    <w:rsid w:val="007B6E40"/>
    <w:rsid w:val="007C31F3"/>
    <w:rsid w:val="007E2E04"/>
    <w:rsid w:val="007F3B51"/>
    <w:rsid w:val="00801DD3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B1230"/>
    <w:rsid w:val="009B2AE3"/>
    <w:rsid w:val="009B31FA"/>
    <w:rsid w:val="009D6E90"/>
    <w:rsid w:val="009F013D"/>
    <w:rsid w:val="00A15E0F"/>
    <w:rsid w:val="00A30B33"/>
    <w:rsid w:val="00A41045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361C7"/>
    <w:rsid w:val="00B430B8"/>
    <w:rsid w:val="00B47B5C"/>
    <w:rsid w:val="00B50833"/>
    <w:rsid w:val="00B50C52"/>
    <w:rsid w:val="00B546C7"/>
    <w:rsid w:val="00B626B8"/>
    <w:rsid w:val="00B70973"/>
    <w:rsid w:val="00B84555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5F81"/>
    <w:rsid w:val="00E5200F"/>
    <w:rsid w:val="00E6230D"/>
    <w:rsid w:val="00E80D02"/>
    <w:rsid w:val="00EB0499"/>
    <w:rsid w:val="00EB2721"/>
    <w:rsid w:val="00EB7DDC"/>
    <w:rsid w:val="00ED511D"/>
    <w:rsid w:val="00EE2D2A"/>
    <w:rsid w:val="00EF4A42"/>
    <w:rsid w:val="00F55179"/>
    <w:rsid w:val="00F64DBC"/>
    <w:rsid w:val="00F84FAC"/>
    <w:rsid w:val="00F95BBF"/>
    <w:rsid w:val="00FC149F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AE279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Absatz-Standardschriftar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Absatz-Standardschriftar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361C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61C7"/>
    <w:rPr>
      <w:rFonts w:ascii="Times New Roman" w:eastAsia="Times New Roman" w:hAnsi="Times New Roman" w:cs="Times New Roman"/>
      <w:bCs w:val="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7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Hannes Degenhardt</cp:lastModifiedBy>
  <cp:revision>2</cp:revision>
  <dcterms:created xsi:type="dcterms:W3CDTF">2025-01-27T19:25:00Z</dcterms:created>
  <dcterms:modified xsi:type="dcterms:W3CDTF">2025-01-27T19:25:00Z</dcterms:modified>
</cp:coreProperties>
</file>